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26700" w14:textId="7D33A0B4" w:rsidR="00795A70" w:rsidRDefault="00795A70" w:rsidP="00795A70">
      <w:pPr>
        <w:spacing w:line="480" w:lineRule="auto"/>
        <w:rPr>
          <w:rFonts w:ascii="Cambria" w:hAnsi="Cambria" w:cstheme="majorBidi"/>
          <w:b/>
          <w:bCs/>
          <w:lang w:val="en-US"/>
        </w:rPr>
      </w:pPr>
      <w:r w:rsidRPr="001742F7">
        <w:rPr>
          <w:rFonts w:ascii="Cambria" w:hAnsi="Cambria" w:cstheme="majorBidi"/>
          <w:b/>
          <w:bCs/>
          <w:lang w:val="en-US"/>
        </w:rPr>
        <w:t>Annex A</w:t>
      </w:r>
    </w:p>
    <w:p w14:paraId="40A92249" w14:textId="4F3730F3" w:rsidR="00A9055A" w:rsidRPr="001742F7" w:rsidRDefault="00A9055A" w:rsidP="00795A70">
      <w:pPr>
        <w:spacing w:line="480" w:lineRule="auto"/>
        <w:rPr>
          <w:rFonts w:ascii="Cambria" w:hAnsi="Cambria" w:cstheme="majorBidi"/>
          <w:b/>
          <w:bCs/>
          <w:lang w:val="en-US"/>
        </w:rPr>
      </w:pPr>
      <w:r>
        <w:rPr>
          <w:rFonts w:ascii="Cambria" w:hAnsi="Cambria" w:cstheme="majorBidi"/>
          <w:b/>
          <w:bCs/>
          <w:lang w:val="en-US"/>
        </w:rPr>
        <w:t>Sampling of patients from the study sites with details on study population and final sample siz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34"/>
        <w:gridCol w:w="2817"/>
        <w:gridCol w:w="2065"/>
      </w:tblGrid>
      <w:tr w:rsidR="00795A70" w:rsidRPr="00084CF7" w14:paraId="7663EB77" w14:textId="77777777" w:rsidTr="00061C0E">
        <w:trPr>
          <w:trHeight w:val="870"/>
        </w:trPr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  <w:hideMark/>
          </w:tcPr>
          <w:p w14:paraId="5F865C5D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1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  <w:hideMark/>
          </w:tcPr>
          <w:p w14:paraId="4092552B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ample population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bottom"/>
            <w:hideMark/>
          </w:tcPr>
          <w:p w14:paraId="48DA365A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inal Sample</w:t>
            </w:r>
          </w:p>
        </w:tc>
      </w:tr>
      <w:tr w:rsidR="00795A70" w:rsidRPr="00084CF7" w14:paraId="79358FA8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24D2D16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anda HCIV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5C7A4BF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70801B0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</w:t>
            </w:r>
          </w:p>
        </w:tc>
      </w:tr>
      <w:tr w:rsidR="00795A70" w:rsidRPr="00084CF7" w14:paraId="01B4F601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D50E41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ugono HC IV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6908E96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2BAC218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</w:tr>
      <w:tr w:rsidR="00795A70" w:rsidRPr="00084CF7" w14:paraId="5B7FC170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64E2B67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Busesa HC IV 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FE3DA3F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3388CD5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</w:tr>
      <w:tr w:rsidR="00795A70" w:rsidRPr="00084CF7" w14:paraId="55DA864A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F2CBB7B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usia HC IV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22136B4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F3C42C6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</w:tr>
      <w:tr w:rsidR="00795A70" w:rsidRPr="00084CF7" w14:paraId="296C40E2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5EA5FE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Jinja RRH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912C456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4</w:t>
            </w:r>
            <w:r w:rsidRPr="00084CF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002E086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7</w:t>
            </w:r>
          </w:p>
        </w:tc>
      </w:tr>
      <w:tr w:rsidR="00795A70" w:rsidRPr="00084CF7" w14:paraId="5A1ECF1F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901ED87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Kigandalo HCIV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A021C34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E00A74B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</w:tr>
      <w:tr w:rsidR="00795A70" w:rsidRPr="00084CF7" w14:paraId="729CDECF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AFCC129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Kityerera HCIV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D8B271F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E68B962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</w:t>
            </w:r>
          </w:p>
        </w:tc>
      </w:tr>
      <w:tr w:rsidR="00795A70" w:rsidRPr="00084CF7" w14:paraId="6D838349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71C8EDC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ASO Special Clinic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DA13183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079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BF55324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15</w:t>
            </w:r>
          </w:p>
        </w:tc>
      </w:tr>
      <w:tr w:rsidR="00795A70" w:rsidRPr="00084CF7" w14:paraId="2452ACFC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9508758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Wabulungu HCIII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16536AD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2EF606B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</w:t>
            </w:r>
          </w:p>
        </w:tc>
      </w:tr>
      <w:tr w:rsidR="00795A70" w:rsidRPr="00084CF7" w14:paraId="53C88646" w14:textId="77777777" w:rsidTr="00061C0E">
        <w:trPr>
          <w:trHeight w:val="290"/>
        </w:trPr>
        <w:tc>
          <w:tcPr>
            <w:tcW w:w="2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2C2F74C" w14:textId="77777777" w:rsidR="00795A70" w:rsidRPr="00BD1239" w:rsidRDefault="00795A70" w:rsidP="00061C0E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C95D77B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778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B785E59" w14:textId="77777777" w:rsidR="00795A70" w:rsidRPr="00BD1239" w:rsidRDefault="00795A70" w:rsidP="00061C0E">
            <w:pPr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BD1239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42</w:t>
            </w:r>
          </w:p>
        </w:tc>
      </w:tr>
    </w:tbl>
    <w:p w14:paraId="4ED414B4" w14:textId="77777777" w:rsidR="00795A70" w:rsidRPr="00AB19AF" w:rsidRDefault="00795A70" w:rsidP="00795A70">
      <w:pPr>
        <w:spacing w:line="480" w:lineRule="auto"/>
        <w:rPr>
          <w:rFonts w:ascii="Cambria" w:hAnsi="Cambria" w:cstheme="majorBidi"/>
          <w:lang w:val="en-US"/>
        </w:rPr>
      </w:pPr>
    </w:p>
    <w:p w14:paraId="392B1F19" w14:textId="77777777" w:rsidR="00795A70" w:rsidRPr="00AB19AF" w:rsidRDefault="00795A70" w:rsidP="00795A70">
      <w:pPr>
        <w:spacing w:line="480" w:lineRule="auto"/>
        <w:rPr>
          <w:rFonts w:ascii="Cambria" w:hAnsi="Cambria" w:cstheme="majorBidi"/>
          <w:lang w:val="en-US"/>
        </w:rPr>
      </w:pPr>
    </w:p>
    <w:p w14:paraId="4654D687" w14:textId="77777777" w:rsidR="00795A70" w:rsidRPr="00AB19AF" w:rsidRDefault="00795A70" w:rsidP="00795A70">
      <w:pPr>
        <w:spacing w:line="480" w:lineRule="auto"/>
        <w:rPr>
          <w:rFonts w:ascii="Cambria" w:hAnsi="Cambria" w:cstheme="majorBidi"/>
          <w:lang w:val="en-US"/>
        </w:rPr>
      </w:pPr>
    </w:p>
    <w:p w14:paraId="335B8DAC" w14:textId="77777777" w:rsidR="007B058C" w:rsidRDefault="007B058C"/>
    <w:sectPr w:rsidR="007B05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A70"/>
    <w:rsid w:val="00795A70"/>
    <w:rsid w:val="007B058C"/>
    <w:rsid w:val="00A9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7F7D"/>
  <w15:chartTrackingRefBased/>
  <w15:docId w15:val="{DE84CD8A-8C9A-41DF-8D5D-09776E1D1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A7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Baleeta</dc:creator>
  <cp:keywords/>
  <dc:description/>
  <cp:lastModifiedBy>Keith Baleeta</cp:lastModifiedBy>
  <cp:revision>2</cp:revision>
  <dcterms:created xsi:type="dcterms:W3CDTF">2022-04-06T11:25:00Z</dcterms:created>
  <dcterms:modified xsi:type="dcterms:W3CDTF">2022-04-06T11:28:00Z</dcterms:modified>
</cp:coreProperties>
</file>